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8995E" w14:textId="77777777" w:rsidR="00D37E6B" w:rsidRPr="00292CE1" w:rsidRDefault="00D37E6B" w:rsidP="00D37E6B">
      <w:pPr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  <w:r w:rsidRPr="00292CE1">
        <w:rPr>
          <w:rFonts w:ascii="Arial" w:hAnsi="Arial" w:cs="Arial"/>
          <w:b/>
          <w:color w:val="000000"/>
          <w:sz w:val="22"/>
          <w:szCs w:val="22"/>
        </w:rPr>
        <w:t xml:space="preserve">Suppl. Table 1. </w:t>
      </w:r>
    </w:p>
    <w:tbl>
      <w:tblPr>
        <w:tblStyle w:val="TableGrid"/>
        <w:tblW w:w="11039" w:type="dxa"/>
        <w:tblLook w:val="04A0" w:firstRow="1" w:lastRow="0" w:firstColumn="1" w:lastColumn="0" w:noHBand="0" w:noVBand="1"/>
      </w:tblPr>
      <w:tblGrid>
        <w:gridCol w:w="1633"/>
        <w:gridCol w:w="1757"/>
        <w:gridCol w:w="1422"/>
        <w:gridCol w:w="1129"/>
        <w:gridCol w:w="1283"/>
        <w:gridCol w:w="1234"/>
        <w:gridCol w:w="1283"/>
        <w:gridCol w:w="1298"/>
      </w:tblGrid>
      <w:tr w:rsidR="00D37E6B" w:rsidRPr="00292CE1" w14:paraId="069C5709" w14:textId="77777777" w:rsidTr="00124F8A">
        <w:tc>
          <w:tcPr>
            <w:tcW w:w="1633" w:type="dxa"/>
            <w:shd w:val="clear" w:color="auto" w:fill="E0E0E0"/>
            <w:vAlign w:val="center"/>
          </w:tcPr>
          <w:p w14:paraId="1A3075EE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</w:p>
        </w:tc>
        <w:tc>
          <w:tcPr>
            <w:tcW w:w="1757" w:type="dxa"/>
            <w:shd w:val="clear" w:color="auto" w:fill="E0E0E0"/>
            <w:vAlign w:val="center"/>
          </w:tcPr>
          <w:p w14:paraId="5028E993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</w:p>
        </w:tc>
        <w:tc>
          <w:tcPr>
            <w:tcW w:w="2551" w:type="dxa"/>
            <w:gridSpan w:val="2"/>
            <w:shd w:val="clear" w:color="auto" w:fill="E0E0E0"/>
            <w:vAlign w:val="center"/>
          </w:tcPr>
          <w:p w14:paraId="4C959C7F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proofErr w:type="spellStart"/>
            <w:proofErr w:type="gramStart"/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aGvHD</w:t>
            </w:r>
            <w:proofErr w:type="spellEnd"/>
            <w:proofErr w:type="gramEnd"/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 xml:space="preserve"> II-IV</w:t>
            </w:r>
          </w:p>
        </w:tc>
        <w:tc>
          <w:tcPr>
            <w:tcW w:w="2517" w:type="dxa"/>
            <w:gridSpan w:val="2"/>
            <w:shd w:val="clear" w:color="auto" w:fill="E0E0E0"/>
            <w:vAlign w:val="center"/>
          </w:tcPr>
          <w:p w14:paraId="22A183CA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proofErr w:type="spellStart"/>
            <w:proofErr w:type="gramStart"/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aGvHD</w:t>
            </w:r>
            <w:proofErr w:type="spellEnd"/>
            <w:proofErr w:type="gramEnd"/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 xml:space="preserve"> III-IV</w:t>
            </w:r>
          </w:p>
        </w:tc>
        <w:tc>
          <w:tcPr>
            <w:tcW w:w="2581" w:type="dxa"/>
            <w:gridSpan w:val="2"/>
            <w:shd w:val="clear" w:color="auto" w:fill="E0E0E0"/>
            <w:vAlign w:val="center"/>
          </w:tcPr>
          <w:p w14:paraId="29499315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proofErr w:type="spellStart"/>
            <w:proofErr w:type="gramStart"/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cGvHD</w:t>
            </w:r>
            <w:proofErr w:type="spellEnd"/>
            <w:proofErr w:type="gramEnd"/>
          </w:p>
        </w:tc>
      </w:tr>
      <w:tr w:rsidR="00D37E6B" w:rsidRPr="00292CE1" w14:paraId="011B97ED" w14:textId="77777777" w:rsidTr="00124F8A">
        <w:tc>
          <w:tcPr>
            <w:tcW w:w="1633" w:type="dxa"/>
            <w:shd w:val="clear" w:color="auto" w:fill="E0E0E0"/>
            <w:vAlign w:val="center"/>
          </w:tcPr>
          <w:p w14:paraId="36C3B5E8" w14:textId="77777777" w:rsidR="00D37E6B" w:rsidRPr="00292CE1" w:rsidRDefault="00D37E6B" w:rsidP="00124F8A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757" w:type="dxa"/>
            <w:shd w:val="clear" w:color="auto" w:fill="E0E0E0"/>
            <w:vAlign w:val="center"/>
          </w:tcPr>
          <w:p w14:paraId="0D26639F" w14:textId="77777777" w:rsidR="00D37E6B" w:rsidRPr="00292CE1" w:rsidRDefault="00D37E6B" w:rsidP="00124F8A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422" w:type="dxa"/>
            <w:shd w:val="clear" w:color="auto" w:fill="E0E0E0"/>
            <w:vAlign w:val="center"/>
          </w:tcPr>
          <w:p w14:paraId="14C8722D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HR</w:t>
            </w:r>
          </w:p>
          <w:p w14:paraId="68D0F0A7" w14:textId="77777777" w:rsidR="00D37E6B" w:rsidRPr="00292CE1" w:rsidRDefault="00D37E6B" w:rsidP="00124F8A">
            <w:pPr>
              <w:ind w:right="-167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(95% CI)</w:t>
            </w:r>
          </w:p>
        </w:tc>
        <w:tc>
          <w:tcPr>
            <w:tcW w:w="1129" w:type="dxa"/>
            <w:shd w:val="clear" w:color="auto" w:fill="E0E0E0"/>
            <w:vAlign w:val="center"/>
          </w:tcPr>
          <w:p w14:paraId="32AD1B5F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proofErr w:type="gramStart"/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p</w:t>
            </w:r>
            <w:proofErr w:type="gramEnd"/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 xml:space="preserve"> value</w:t>
            </w:r>
          </w:p>
        </w:tc>
        <w:tc>
          <w:tcPr>
            <w:tcW w:w="1283" w:type="dxa"/>
            <w:shd w:val="clear" w:color="auto" w:fill="E0E0E0"/>
            <w:vAlign w:val="center"/>
          </w:tcPr>
          <w:p w14:paraId="35FFEA26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HR</w:t>
            </w:r>
          </w:p>
          <w:p w14:paraId="35C67717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(95% CI)</w:t>
            </w:r>
          </w:p>
        </w:tc>
        <w:tc>
          <w:tcPr>
            <w:tcW w:w="1234" w:type="dxa"/>
            <w:shd w:val="clear" w:color="auto" w:fill="E0E0E0"/>
            <w:vAlign w:val="center"/>
          </w:tcPr>
          <w:p w14:paraId="19D38B8B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proofErr w:type="gramStart"/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p</w:t>
            </w:r>
            <w:proofErr w:type="gramEnd"/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 xml:space="preserve"> value</w:t>
            </w:r>
          </w:p>
        </w:tc>
        <w:tc>
          <w:tcPr>
            <w:tcW w:w="1283" w:type="dxa"/>
            <w:shd w:val="clear" w:color="auto" w:fill="E0E0E0"/>
            <w:vAlign w:val="center"/>
          </w:tcPr>
          <w:p w14:paraId="639D1355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HR</w:t>
            </w:r>
          </w:p>
          <w:p w14:paraId="1BFB9ACB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(95% CI)</w:t>
            </w:r>
          </w:p>
        </w:tc>
        <w:tc>
          <w:tcPr>
            <w:tcW w:w="1298" w:type="dxa"/>
            <w:shd w:val="clear" w:color="auto" w:fill="E0E0E0"/>
            <w:vAlign w:val="center"/>
          </w:tcPr>
          <w:p w14:paraId="1E6E1B57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proofErr w:type="gramStart"/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p</w:t>
            </w:r>
            <w:proofErr w:type="gramEnd"/>
            <w:r w:rsidRPr="00292CE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 xml:space="preserve"> value</w:t>
            </w:r>
          </w:p>
        </w:tc>
      </w:tr>
      <w:tr w:rsidR="00D37E6B" w:rsidRPr="00292CE1" w14:paraId="35957354" w14:textId="77777777" w:rsidTr="00124F8A">
        <w:tc>
          <w:tcPr>
            <w:tcW w:w="1633" w:type="dxa"/>
            <w:vMerge w:val="restart"/>
          </w:tcPr>
          <w:p w14:paraId="1A9FFEDF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Conditioning</w:t>
            </w:r>
          </w:p>
        </w:tc>
        <w:tc>
          <w:tcPr>
            <w:tcW w:w="1757" w:type="dxa"/>
          </w:tcPr>
          <w:p w14:paraId="07016518" w14:textId="23867C85" w:rsidR="00D37E6B" w:rsidRPr="00292CE1" w:rsidRDefault="00D31170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92CE1">
              <w:rPr>
                <w:rFonts w:ascii="Arial" w:hAnsi="Arial" w:cs="Arial"/>
                <w:b/>
                <w:sz w:val="17"/>
                <w:szCs w:val="17"/>
              </w:rPr>
              <w:t>FluMel</w:t>
            </w:r>
            <w:proofErr w:type="spellEnd"/>
          </w:p>
        </w:tc>
        <w:tc>
          <w:tcPr>
            <w:tcW w:w="1422" w:type="dxa"/>
            <w:vAlign w:val="center"/>
          </w:tcPr>
          <w:p w14:paraId="5B8FEB8C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9" w:type="dxa"/>
            <w:vAlign w:val="center"/>
          </w:tcPr>
          <w:p w14:paraId="3B4C474B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7857D9EA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34" w:type="dxa"/>
            <w:vAlign w:val="center"/>
          </w:tcPr>
          <w:p w14:paraId="5D4FE5C2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5D2E3823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98" w:type="dxa"/>
            <w:vAlign w:val="center"/>
          </w:tcPr>
          <w:p w14:paraId="512C8FCC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D37E6B" w:rsidRPr="00292CE1" w14:paraId="5BFC71AE" w14:textId="77777777" w:rsidTr="00124F8A">
        <w:tc>
          <w:tcPr>
            <w:tcW w:w="1633" w:type="dxa"/>
            <w:vMerge/>
          </w:tcPr>
          <w:p w14:paraId="41763EC6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757" w:type="dxa"/>
          </w:tcPr>
          <w:p w14:paraId="705302ED" w14:textId="0308D427" w:rsidR="00D37E6B" w:rsidRPr="00292CE1" w:rsidRDefault="00D31170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FBM/FTM</w:t>
            </w:r>
          </w:p>
        </w:tc>
        <w:tc>
          <w:tcPr>
            <w:tcW w:w="1422" w:type="dxa"/>
            <w:vAlign w:val="center"/>
          </w:tcPr>
          <w:p w14:paraId="3BA42580" w14:textId="16A332DB" w:rsidR="00D37E6B" w:rsidRPr="00292CE1" w:rsidRDefault="00D3117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42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233F6C74" w14:textId="2C5CEA01" w:rsidR="00D37E6B" w:rsidRPr="00292CE1" w:rsidRDefault="00D31170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94-2.15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129" w:type="dxa"/>
            <w:vAlign w:val="center"/>
          </w:tcPr>
          <w:p w14:paraId="53306685" w14:textId="5E1392A0" w:rsidR="00D37E6B" w:rsidRPr="00292CE1" w:rsidRDefault="00D3117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9</w:t>
            </w:r>
          </w:p>
          <w:p w14:paraId="02D9E7FE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7CA5AF6C" w14:textId="2EC3EA9E" w:rsidR="00D37E6B" w:rsidRPr="00292CE1" w:rsidRDefault="00D3117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59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7B47AC42" w14:textId="08A6D35D" w:rsidR="00D37E6B" w:rsidRPr="00292CE1" w:rsidRDefault="00D31170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89-2.84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34" w:type="dxa"/>
            <w:vAlign w:val="center"/>
          </w:tcPr>
          <w:p w14:paraId="07A851A6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1</w:t>
            </w:r>
          </w:p>
          <w:p w14:paraId="5F50EF8C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3F02A813" w14:textId="47BBF4E7" w:rsidR="00D37E6B" w:rsidRPr="00292CE1" w:rsidRDefault="00D3117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2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63F6AF0D" w14:textId="31EBA307" w:rsidR="00D37E6B" w:rsidRPr="00292CE1" w:rsidRDefault="00D31170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61-1.11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8" w:type="dxa"/>
            <w:vAlign w:val="center"/>
          </w:tcPr>
          <w:p w14:paraId="09A670E0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9</w:t>
            </w:r>
          </w:p>
          <w:p w14:paraId="5144EB1C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D37E6B" w:rsidRPr="00292CE1" w14:paraId="7131DA57" w14:textId="77777777" w:rsidTr="00124F8A">
        <w:tc>
          <w:tcPr>
            <w:tcW w:w="3390" w:type="dxa"/>
            <w:gridSpan w:val="2"/>
          </w:tcPr>
          <w:p w14:paraId="0B9DAD09" w14:textId="77777777" w:rsidR="00D37E6B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 xml:space="preserve">Year at </w:t>
            </w:r>
            <w:proofErr w:type="spellStart"/>
            <w:r w:rsidRPr="00292CE1">
              <w:rPr>
                <w:rFonts w:ascii="Arial" w:hAnsi="Arial" w:cs="Arial"/>
                <w:b/>
                <w:sz w:val="17"/>
                <w:szCs w:val="17"/>
              </w:rPr>
              <w:t>allo</w:t>
            </w:r>
            <w:proofErr w:type="spellEnd"/>
            <w:r w:rsidRPr="00292CE1">
              <w:rPr>
                <w:rFonts w:ascii="Arial" w:hAnsi="Arial" w:cs="Arial"/>
                <w:b/>
                <w:sz w:val="17"/>
                <w:szCs w:val="17"/>
              </w:rPr>
              <w:t>-HCT</w:t>
            </w:r>
          </w:p>
          <w:p w14:paraId="7EA1F840" w14:textId="3B03E838" w:rsidR="006354FF" w:rsidRPr="00292CE1" w:rsidRDefault="006354FF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(</w:t>
            </w:r>
            <w:proofErr w:type="gramStart"/>
            <w:r>
              <w:rPr>
                <w:rFonts w:ascii="Arial" w:hAnsi="Arial" w:cs="Arial"/>
                <w:b/>
                <w:sz w:val="17"/>
                <w:szCs w:val="17"/>
              </w:rPr>
              <w:t>by</w:t>
            </w:r>
            <w:proofErr w:type="gramEnd"/>
            <w:r>
              <w:rPr>
                <w:rFonts w:ascii="Arial" w:hAnsi="Arial" w:cs="Arial"/>
                <w:b/>
                <w:sz w:val="17"/>
                <w:szCs w:val="17"/>
              </w:rPr>
              <w:t xml:space="preserve"> 3 years)</w:t>
            </w:r>
          </w:p>
        </w:tc>
        <w:tc>
          <w:tcPr>
            <w:tcW w:w="1422" w:type="dxa"/>
            <w:vAlign w:val="center"/>
          </w:tcPr>
          <w:p w14:paraId="26BD9980" w14:textId="4760BD55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</w:t>
            </w:r>
            <w:r w:rsidR="001B5D29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  <w:p w14:paraId="52B68CDB" w14:textId="3B0CB24F" w:rsidR="00D37E6B" w:rsidRPr="00292CE1" w:rsidRDefault="00124F8A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0.</w:t>
            </w:r>
            <w:r w:rsidR="001B5D29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6</w:t>
            </w: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1.</w:t>
            </w:r>
            <w:r w:rsidR="001B5D29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129" w:type="dxa"/>
            <w:vAlign w:val="center"/>
          </w:tcPr>
          <w:p w14:paraId="404680BB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6</w:t>
            </w:r>
          </w:p>
          <w:p w14:paraId="6BC5513C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0BCA59B2" w14:textId="71214269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</w:t>
            </w:r>
            <w:r w:rsidR="001B5D29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6CDFAE8B" w14:textId="5341546E" w:rsidR="00D37E6B" w:rsidRPr="00292CE1" w:rsidRDefault="00124F8A" w:rsidP="00124F8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9-1.</w:t>
            </w:r>
            <w:r w:rsidR="001B5D29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9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34" w:type="dxa"/>
            <w:vAlign w:val="center"/>
          </w:tcPr>
          <w:p w14:paraId="5C380321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1</w:t>
            </w:r>
          </w:p>
          <w:p w14:paraId="6BDCF3E9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16861334" w14:textId="0C50EF02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</w:t>
            </w:r>
            <w:r w:rsidR="001B5D29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309B788D" w14:textId="1AE5F6E4" w:rsidR="00D37E6B" w:rsidRPr="00292CE1" w:rsidRDefault="00124F8A" w:rsidP="00124F8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1.</w:t>
            </w:r>
            <w:r w:rsidR="001B5D29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1.</w:t>
            </w:r>
            <w:r w:rsidR="001B5D29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1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8" w:type="dxa"/>
            <w:vAlign w:val="center"/>
          </w:tcPr>
          <w:p w14:paraId="576C77B6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0.001</w:t>
            </w:r>
          </w:p>
          <w:p w14:paraId="77396DAF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D37E6B" w:rsidRPr="00292CE1" w14:paraId="678EC67F" w14:textId="77777777" w:rsidTr="00124F8A">
        <w:tc>
          <w:tcPr>
            <w:tcW w:w="3390" w:type="dxa"/>
            <w:gridSpan w:val="2"/>
          </w:tcPr>
          <w:p w14:paraId="209240E8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 xml:space="preserve">Age at </w:t>
            </w:r>
            <w:proofErr w:type="spellStart"/>
            <w:r w:rsidRPr="00292CE1">
              <w:rPr>
                <w:rFonts w:ascii="Arial" w:hAnsi="Arial" w:cs="Arial"/>
                <w:b/>
                <w:sz w:val="17"/>
                <w:szCs w:val="17"/>
              </w:rPr>
              <w:t>allo</w:t>
            </w:r>
            <w:proofErr w:type="spellEnd"/>
            <w:r w:rsidRPr="00292CE1">
              <w:rPr>
                <w:rFonts w:ascii="Arial" w:hAnsi="Arial" w:cs="Arial"/>
                <w:b/>
                <w:sz w:val="17"/>
                <w:szCs w:val="17"/>
              </w:rPr>
              <w:t>-HCT</w:t>
            </w:r>
          </w:p>
          <w:p w14:paraId="25D0BD27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(</w:t>
            </w:r>
            <w:proofErr w:type="gramStart"/>
            <w:r w:rsidRPr="00292CE1">
              <w:rPr>
                <w:rFonts w:ascii="Arial" w:hAnsi="Arial" w:cs="Arial"/>
                <w:b/>
                <w:sz w:val="17"/>
                <w:szCs w:val="17"/>
              </w:rPr>
              <w:t>per</w:t>
            </w:r>
            <w:proofErr w:type="gramEnd"/>
            <w:r w:rsidRPr="00292CE1">
              <w:rPr>
                <w:rFonts w:ascii="Arial" w:hAnsi="Arial" w:cs="Arial"/>
                <w:b/>
                <w:sz w:val="17"/>
                <w:szCs w:val="17"/>
              </w:rPr>
              <w:t xml:space="preserve"> 10 years)</w:t>
            </w:r>
          </w:p>
        </w:tc>
        <w:tc>
          <w:tcPr>
            <w:tcW w:w="1422" w:type="dxa"/>
            <w:vAlign w:val="center"/>
          </w:tcPr>
          <w:p w14:paraId="53F555D6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6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05EAD653" w14:textId="77777777" w:rsidR="00D37E6B" w:rsidRPr="00292CE1" w:rsidRDefault="00124F8A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91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1.</w:t>
            </w: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129" w:type="dxa"/>
            <w:vAlign w:val="center"/>
          </w:tcPr>
          <w:p w14:paraId="1D2CF0FE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5</w:t>
            </w:r>
          </w:p>
          <w:p w14:paraId="6025F4A6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2B275CDF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3</w:t>
            </w:r>
          </w:p>
          <w:p w14:paraId="2022A550" w14:textId="77777777" w:rsidR="00D37E6B" w:rsidRPr="00292CE1" w:rsidRDefault="00124F8A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0.86-1.49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34" w:type="dxa"/>
            <w:vAlign w:val="center"/>
          </w:tcPr>
          <w:p w14:paraId="6C2CC0C8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7</w:t>
            </w:r>
          </w:p>
          <w:p w14:paraId="0BECA6E1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10CAC0B6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7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4D4FB7B8" w14:textId="77777777" w:rsidR="00D37E6B" w:rsidRPr="00292CE1" w:rsidRDefault="00124F8A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93-1.22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8" w:type="dxa"/>
            <w:vAlign w:val="center"/>
          </w:tcPr>
          <w:p w14:paraId="0647F121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4</w:t>
            </w:r>
          </w:p>
          <w:p w14:paraId="10FA25F4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D37E6B" w:rsidRPr="00292CE1" w14:paraId="4166A2C6" w14:textId="77777777" w:rsidTr="00124F8A">
        <w:tc>
          <w:tcPr>
            <w:tcW w:w="1633" w:type="dxa"/>
            <w:vMerge w:val="restart"/>
          </w:tcPr>
          <w:p w14:paraId="6B61F390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Female to Male donor</w:t>
            </w:r>
          </w:p>
        </w:tc>
        <w:tc>
          <w:tcPr>
            <w:tcW w:w="1757" w:type="dxa"/>
          </w:tcPr>
          <w:p w14:paraId="27C9DE10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No</w:t>
            </w:r>
          </w:p>
        </w:tc>
        <w:tc>
          <w:tcPr>
            <w:tcW w:w="1422" w:type="dxa"/>
            <w:vAlign w:val="center"/>
          </w:tcPr>
          <w:p w14:paraId="0658E44F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9" w:type="dxa"/>
            <w:vAlign w:val="center"/>
          </w:tcPr>
          <w:p w14:paraId="1B3B4BAC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4CD2B5F6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34" w:type="dxa"/>
            <w:vAlign w:val="center"/>
          </w:tcPr>
          <w:p w14:paraId="4A9B8C36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4C5ED865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98" w:type="dxa"/>
            <w:vAlign w:val="center"/>
          </w:tcPr>
          <w:p w14:paraId="6DA0804B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D37E6B" w:rsidRPr="00292CE1" w14:paraId="016460EC" w14:textId="77777777" w:rsidTr="00124F8A">
        <w:tc>
          <w:tcPr>
            <w:tcW w:w="1633" w:type="dxa"/>
            <w:vMerge/>
          </w:tcPr>
          <w:p w14:paraId="197F6491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757" w:type="dxa"/>
          </w:tcPr>
          <w:p w14:paraId="4741D1F6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Yes</w:t>
            </w:r>
          </w:p>
        </w:tc>
        <w:tc>
          <w:tcPr>
            <w:tcW w:w="1422" w:type="dxa"/>
            <w:vAlign w:val="center"/>
          </w:tcPr>
          <w:p w14:paraId="4320A88D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7</w:t>
            </w:r>
          </w:p>
          <w:p w14:paraId="56EF0F6C" w14:textId="77777777" w:rsidR="00D37E6B" w:rsidRPr="00292CE1" w:rsidRDefault="00124F8A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85-1.6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129" w:type="dxa"/>
            <w:vAlign w:val="center"/>
          </w:tcPr>
          <w:p w14:paraId="2C2F9926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4</w:t>
            </w:r>
          </w:p>
          <w:p w14:paraId="39130466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299C7C5F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1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735C0EA4" w14:textId="77777777" w:rsidR="00D37E6B" w:rsidRPr="00292CE1" w:rsidRDefault="00124F8A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65-1.9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34" w:type="dxa"/>
            <w:vAlign w:val="center"/>
          </w:tcPr>
          <w:p w14:paraId="2DAAAA62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9</w:t>
            </w:r>
          </w:p>
          <w:p w14:paraId="07572E5F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369AB1E7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9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67A7B804" w14:textId="77777777" w:rsidR="00D37E6B" w:rsidRPr="00292CE1" w:rsidRDefault="00124F8A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66-1.21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8" w:type="dxa"/>
            <w:vAlign w:val="center"/>
          </w:tcPr>
          <w:p w14:paraId="284B6E23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7</w:t>
            </w:r>
          </w:p>
          <w:p w14:paraId="70CCF1C7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D37E6B" w:rsidRPr="00292CE1" w14:paraId="6E157333" w14:textId="77777777" w:rsidTr="00124F8A">
        <w:tc>
          <w:tcPr>
            <w:tcW w:w="1633" w:type="dxa"/>
            <w:vMerge w:val="restart"/>
          </w:tcPr>
          <w:p w14:paraId="02E6FA81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Type of donor</w:t>
            </w:r>
          </w:p>
        </w:tc>
        <w:tc>
          <w:tcPr>
            <w:tcW w:w="1757" w:type="dxa"/>
          </w:tcPr>
          <w:p w14:paraId="7224E640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MSD</w:t>
            </w:r>
          </w:p>
        </w:tc>
        <w:tc>
          <w:tcPr>
            <w:tcW w:w="1422" w:type="dxa"/>
            <w:vAlign w:val="center"/>
          </w:tcPr>
          <w:p w14:paraId="0CA22438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9" w:type="dxa"/>
            <w:vAlign w:val="center"/>
          </w:tcPr>
          <w:p w14:paraId="43541FFB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0D5BBD66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34" w:type="dxa"/>
            <w:vAlign w:val="center"/>
          </w:tcPr>
          <w:p w14:paraId="137DA409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560AA6AA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98" w:type="dxa"/>
            <w:vAlign w:val="center"/>
          </w:tcPr>
          <w:p w14:paraId="71A8A6D7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D37E6B" w:rsidRPr="00292CE1" w14:paraId="246370CB" w14:textId="77777777" w:rsidTr="00124F8A">
        <w:tc>
          <w:tcPr>
            <w:tcW w:w="1633" w:type="dxa"/>
            <w:vMerge/>
          </w:tcPr>
          <w:p w14:paraId="47F15759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757" w:type="dxa"/>
          </w:tcPr>
          <w:p w14:paraId="10B0D9DC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UD</w:t>
            </w:r>
          </w:p>
        </w:tc>
        <w:tc>
          <w:tcPr>
            <w:tcW w:w="1422" w:type="dxa"/>
            <w:vAlign w:val="center"/>
          </w:tcPr>
          <w:p w14:paraId="6BA28F4E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2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5660A0FD" w14:textId="77777777" w:rsidR="00D37E6B" w:rsidRPr="00292CE1" w:rsidRDefault="00124F8A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1.27-2.34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129" w:type="dxa"/>
            <w:vAlign w:val="center"/>
          </w:tcPr>
          <w:p w14:paraId="540CFB47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</w:t>
            </w: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  <w:p w14:paraId="1110A5D1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46B6004B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3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4F360E05" w14:textId="77777777" w:rsidR="00D37E6B" w:rsidRPr="00292CE1" w:rsidRDefault="00124F8A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74-2.03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34" w:type="dxa"/>
            <w:vAlign w:val="center"/>
          </w:tcPr>
          <w:p w14:paraId="67C4A84F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2</w:t>
            </w:r>
          </w:p>
          <w:p w14:paraId="7E79DE60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2454F67F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8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6A813615" w14:textId="77777777" w:rsidR="00D37E6B" w:rsidRPr="00292CE1" w:rsidRDefault="00124F8A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75-1.28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8" w:type="dxa"/>
            <w:vAlign w:val="center"/>
          </w:tcPr>
          <w:p w14:paraId="7A04BC8F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7</w:t>
            </w:r>
          </w:p>
          <w:p w14:paraId="22C2C099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D37E6B" w:rsidRPr="00292CE1" w14:paraId="3D44E2A6" w14:textId="77777777" w:rsidTr="00124F8A">
        <w:tc>
          <w:tcPr>
            <w:tcW w:w="1633" w:type="dxa"/>
            <w:vMerge w:val="restart"/>
          </w:tcPr>
          <w:p w14:paraId="15EAF2F7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CMV donor</w:t>
            </w:r>
          </w:p>
        </w:tc>
        <w:tc>
          <w:tcPr>
            <w:tcW w:w="1757" w:type="dxa"/>
          </w:tcPr>
          <w:p w14:paraId="7177B1B0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Neg.</w:t>
            </w:r>
          </w:p>
        </w:tc>
        <w:tc>
          <w:tcPr>
            <w:tcW w:w="1422" w:type="dxa"/>
            <w:vAlign w:val="center"/>
          </w:tcPr>
          <w:p w14:paraId="17E8A37A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9" w:type="dxa"/>
            <w:vAlign w:val="center"/>
          </w:tcPr>
          <w:p w14:paraId="52D44095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33BE75FD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34" w:type="dxa"/>
            <w:vAlign w:val="center"/>
          </w:tcPr>
          <w:p w14:paraId="2CC126EE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08FF3EE6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98" w:type="dxa"/>
            <w:vAlign w:val="center"/>
          </w:tcPr>
          <w:p w14:paraId="431CA724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D37E6B" w:rsidRPr="00292CE1" w14:paraId="089D9CA5" w14:textId="77777777" w:rsidTr="00124F8A">
        <w:tc>
          <w:tcPr>
            <w:tcW w:w="1633" w:type="dxa"/>
            <w:vMerge/>
          </w:tcPr>
          <w:p w14:paraId="16B7DA97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757" w:type="dxa"/>
          </w:tcPr>
          <w:p w14:paraId="264995FE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Pos.</w:t>
            </w:r>
          </w:p>
        </w:tc>
        <w:tc>
          <w:tcPr>
            <w:tcW w:w="1422" w:type="dxa"/>
            <w:vAlign w:val="center"/>
          </w:tcPr>
          <w:p w14:paraId="700C0185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1.01 </w:t>
            </w:r>
          </w:p>
          <w:p w14:paraId="17A339C3" w14:textId="77777777" w:rsidR="00D37E6B" w:rsidRPr="00292CE1" w:rsidRDefault="00124F8A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77-1.31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129" w:type="dxa"/>
            <w:vAlign w:val="center"/>
          </w:tcPr>
          <w:p w14:paraId="6BEBBDC9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</w:t>
            </w:r>
            <w:r w:rsidR="00124F8A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283" w:type="dxa"/>
            <w:vAlign w:val="center"/>
          </w:tcPr>
          <w:p w14:paraId="4DDCC0F4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1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28E33113" w14:textId="77777777" w:rsidR="00D37E6B" w:rsidRPr="00292CE1" w:rsidRDefault="00124F8A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65-1.56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34" w:type="dxa"/>
            <w:vAlign w:val="center"/>
          </w:tcPr>
          <w:p w14:paraId="2EDE76FA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</w:t>
            </w:r>
            <w:r w:rsidR="00124F8A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283" w:type="dxa"/>
            <w:vAlign w:val="center"/>
          </w:tcPr>
          <w:p w14:paraId="27871CD4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0569B9DA" w14:textId="77777777" w:rsidR="00D37E6B" w:rsidRPr="00292CE1" w:rsidRDefault="00124F8A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77-1.27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8" w:type="dxa"/>
            <w:vAlign w:val="center"/>
          </w:tcPr>
          <w:p w14:paraId="440B8296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</w:t>
            </w:r>
            <w:r w:rsidR="00124F8A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2</w:t>
            </w:r>
          </w:p>
        </w:tc>
      </w:tr>
      <w:tr w:rsidR="00D37E6B" w:rsidRPr="00292CE1" w14:paraId="7E402B42" w14:textId="77777777" w:rsidTr="00124F8A">
        <w:tc>
          <w:tcPr>
            <w:tcW w:w="1633" w:type="dxa"/>
            <w:vMerge w:val="restart"/>
          </w:tcPr>
          <w:p w14:paraId="218F2BDA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CMV patient</w:t>
            </w:r>
          </w:p>
        </w:tc>
        <w:tc>
          <w:tcPr>
            <w:tcW w:w="1757" w:type="dxa"/>
          </w:tcPr>
          <w:p w14:paraId="0C920FBB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 xml:space="preserve">Neg. </w:t>
            </w:r>
          </w:p>
        </w:tc>
        <w:tc>
          <w:tcPr>
            <w:tcW w:w="1422" w:type="dxa"/>
            <w:vAlign w:val="center"/>
          </w:tcPr>
          <w:p w14:paraId="5A7241FD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9" w:type="dxa"/>
            <w:vAlign w:val="center"/>
          </w:tcPr>
          <w:p w14:paraId="6C5A6491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62D110D3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34" w:type="dxa"/>
            <w:vAlign w:val="center"/>
          </w:tcPr>
          <w:p w14:paraId="097F5C20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75FDF98F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98" w:type="dxa"/>
            <w:vAlign w:val="center"/>
          </w:tcPr>
          <w:p w14:paraId="2B5BDD29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D37E6B" w:rsidRPr="00292CE1" w14:paraId="7DF4EC14" w14:textId="77777777" w:rsidTr="00124F8A">
        <w:tc>
          <w:tcPr>
            <w:tcW w:w="1633" w:type="dxa"/>
            <w:vMerge/>
          </w:tcPr>
          <w:p w14:paraId="7EC87A1C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757" w:type="dxa"/>
          </w:tcPr>
          <w:p w14:paraId="6C017D2E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 xml:space="preserve">Pos. </w:t>
            </w:r>
          </w:p>
        </w:tc>
        <w:tc>
          <w:tcPr>
            <w:tcW w:w="1422" w:type="dxa"/>
            <w:vAlign w:val="center"/>
          </w:tcPr>
          <w:p w14:paraId="102C350A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0AFB86B2" w14:textId="77777777" w:rsidR="00D37E6B" w:rsidRPr="00292CE1" w:rsidRDefault="00124F8A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68-1.19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129" w:type="dxa"/>
            <w:vAlign w:val="center"/>
          </w:tcPr>
          <w:p w14:paraId="6E6B07C5" w14:textId="77777777" w:rsidR="00D37E6B" w:rsidRPr="00292CE1" w:rsidRDefault="00124F8A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7</w:t>
            </w:r>
          </w:p>
          <w:p w14:paraId="1B15F7BF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34CE1282" w14:textId="77777777" w:rsidR="00D37E6B" w:rsidRPr="00292CE1" w:rsidRDefault="0094113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6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60A8E0F0" w14:textId="77777777" w:rsidR="00D37E6B" w:rsidRPr="00292CE1" w:rsidRDefault="00941130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54-1.3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)</w:t>
            </w:r>
          </w:p>
        </w:tc>
        <w:tc>
          <w:tcPr>
            <w:tcW w:w="1234" w:type="dxa"/>
            <w:vAlign w:val="center"/>
          </w:tcPr>
          <w:p w14:paraId="49CA3D9D" w14:textId="77777777" w:rsidR="00D37E6B" w:rsidRPr="00292CE1" w:rsidRDefault="0094113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1</w:t>
            </w:r>
          </w:p>
          <w:p w14:paraId="6EAA957C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2135B401" w14:textId="77777777" w:rsidR="00D37E6B" w:rsidRPr="00292CE1" w:rsidRDefault="0094113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9</w:t>
            </w:r>
          </w:p>
          <w:p w14:paraId="24474AE1" w14:textId="77777777" w:rsidR="00D37E6B" w:rsidRPr="00292CE1" w:rsidRDefault="00941130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84-1.41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8" w:type="dxa"/>
            <w:vAlign w:val="center"/>
          </w:tcPr>
          <w:p w14:paraId="5E105C46" w14:textId="77777777" w:rsidR="00D37E6B" w:rsidRPr="00292CE1" w:rsidRDefault="0094113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2</w:t>
            </w:r>
          </w:p>
          <w:p w14:paraId="34B0CEA9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D37E6B" w:rsidRPr="00292CE1" w14:paraId="0648DF46" w14:textId="77777777" w:rsidTr="00124F8A">
        <w:tc>
          <w:tcPr>
            <w:tcW w:w="1633" w:type="dxa"/>
            <w:vMerge w:val="restart"/>
          </w:tcPr>
          <w:p w14:paraId="3811AE6E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i/>
                <w:iCs/>
                <w:sz w:val="17"/>
                <w:szCs w:val="17"/>
              </w:rPr>
              <w:t>In vivo</w:t>
            </w:r>
            <w:r w:rsidRPr="00292CE1">
              <w:rPr>
                <w:rFonts w:ascii="Arial" w:hAnsi="Arial" w:cs="Arial"/>
                <w:b/>
                <w:sz w:val="17"/>
                <w:szCs w:val="17"/>
              </w:rPr>
              <w:t xml:space="preserve"> T cell depletion</w:t>
            </w:r>
          </w:p>
        </w:tc>
        <w:tc>
          <w:tcPr>
            <w:tcW w:w="1757" w:type="dxa"/>
          </w:tcPr>
          <w:p w14:paraId="195D92D9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No</w:t>
            </w:r>
          </w:p>
        </w:tc>
        <w:tc>
          <w:tcPr>
            <w:tcW w:w="1422" w:type="dxa"/>
            <w:vAlign w:val="center"/>
          </w:tcPr>
          <w:p w14:paraId="35D73CFD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9" w:type="dxa"/>
            <w:vAlign w:val="center"/>
          </w:tcPr>
          <w:p w14:paraId="1D4B8B8E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763591A9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34" w:type="dxa"/>
            <w:vAlign w:val="center"/>
          </w:tcPr>
          <w:p w14:paraId="002200C0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33837F12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98" w:type="dxa"/>
            <w:vAlign w:val="center"/>
          </w:tcPr>
          <w:p w14:paraId="56AEADA8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D37E6B" w:rsidRPr="00292CE1" w14:paraId="7768CD41" w14:textId="77777777" w:rsidTr="00124F8A"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34AA40B8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757" w:type="dxa"/>
          </w:tcPr>
          <w:p w14:paraId="0281A6D8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Yes</w:t>
            </w:r>
          </w:p>
        </w:tc>
        <w:tc>
          <w:tcPr>
            <w:tcW w:w="1422" w:type="dxa"/>
            <w:vAlign w:val="center"/>
          </w:tcPr>
          <w:p w14:paraId="42EA5155" w14:textId="77777777" w:rsidR="00D37E6B" w:rsidRPr="00292CE1" w:rsidRDefault="0094113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323F11CF" w14:textId="77777777" w:rsidR="00D37E6B" w:rsidRPr="00292CE1" w:rsidRDefault="00941130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27-0.6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129" w:type="dxa"/>
            <w:vAlign w:val="center"/>
          </w:tcPr>
          <w:p w14:paraId="389AFA35" w14:textId="77777777" w:rsidR="00D37E6B" w:rsidRPr="00292CE1" w:rsidRDefault="0094113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0.001</w:t>
            </w:r>
          </w:p>
          <w:p w14:paraId="2C7D8C16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6773F0BF" w14:textId="77777777" w:rsidR="00D37E6B" w:rsidRPr="00292CE1" w:rsidRDefault="0094113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1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65E7B789" w14:textId="77777777" w:rsidR="00D37E6B" w:rsidRPr="00292CE1" w:rsidRDefault="00941130" w:rsidP="00124F8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22-0.75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34" w:type="dxa"/>
            <w:vAlign w:val="center"/>
          </w:tcPr>
          <w:p w14:paraId="0578EF0B" w14:textId="77777777" w:rsidR="00D37E6B" w:rsidRPr="00292CE1" w:rsidRDefault="0094113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4</w:t>
            </w:r>
          </w:p>
          <w:p w14:paraId="0B773E88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78A6B075" w14:textId="77777777" w:rsidR="00D37E6B" w:rsidRPr="00292CE1" w:rsidRDefault="0094113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8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2DCC7C87" w14:textId="77777777" w:rsidR="00D37E6B" w:rsidRPr="00292CE1" w:rsidRDefault="00941130" w:rsidP="00124F8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86-2.2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8" w:type="dxa"/>
            <w:vAlign w:val="center"/>
          </w:tcPr>
          <w:p w14:paraId="18D222FC" w14:textId="77777777" w:rsidR="00D37E6B" w:rsidRPr="00292CE1" w:rsidRDefault="0094113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8</w:t>
            </w:r>
          </w:p>
          <w:p w14:paraId="5094CC27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D37E6B" w:rsidRPr="00292CE1" w14:paraId="1D9C1EE7" w14:textId="77777777" w:rsidTr="00124F8A">
        <w:tc>
          <w:tcPr>
            <w:tcW w:w="1633" w:type="dxa"/>
            <w:tcBorders>
              <w:bottom w:val="nil"/>
            </w:tcBorders>
          </w:tcPr>
          <w:p w14:paraId="0A9735B2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92CE1">
              <w:rPr>
                <w:rFonts w:ascii="Arial" w:hAnsi="Arial" w:cs="Arial"/>
                <w:b/>
                <w:sz w:val="17"/>
                <w:szCs w:val="17"/>
              </w:rPr>
              <w:t>Cytogenetics</w:t>
            </w:r>
            <w:proofErr w:type="spellEnd"/>
          </w:p>
        </w:tc>
        <w:tc>
          <w:tcPr>
            <w:tcW w:w="1757" w:type="dxa"/>
          </w:tcPr>
          <w:p w14:paraId="65F3A389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Intermediate</w:t>
            </w:r>
          </w:p>
        </w:tc>
        <w:tc>
          <w:tcPr>
            <w:tcW w:w="1422" w:type="dxa"/>
            <w:vAlign w:val="center"/>
          </w:tcPr>
          <w:p w14:paraId="4ED5AF9C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9" w:type="dxa"/>
            <w:vAlign w:val="center"/>
          </w:tcPr>
          <w:p w14:paraId="76BEE2A3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140987CB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34" w:type="dxa"/>
            <w:vAlign w:val="center"/>
          </w:tcPr>
          <w:p w14:paraId="4CAB44E5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617EF056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98" w:type="dxa"/>
            <w:vAlign w:val="center"/>
          </w:tcPr>
          <w:p w14:paraId="5DD709B4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D37E6B" w:rsidRPr="00292CE1" w14:paraId="65D67C9C" w14:textId="77777777" w:rsidTr="00124F8A">
        <w:tc>
          <w:tcPr>
            <w:tcW w:w="1633" w:type="dxa"/>
            <w:tcBorders>
              <w:top w:val="nil"/>
            </w:tcBorders>
          </w:tcPr>
          <w:p w14:paraId="095A3599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757" w:type="dxa"/>
          </w:tcPr>
          <w:p w14:paraId="64C6F277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Poor</w:t>
            </w:r>
          </w:p>
        </w:tc>
        <w:tc>
          <w:tcPr>
            <w:tcW w:w="1422" w:type="dxa"/>
            <w:vAlign w:val="center"/>
          </w:tcPr>
          <w:p w14:paraId="3F50AECD" w14:textId="77777777" w:rsidR="00D37E6B" w:rsidRPr="00292CE1" w:rsidRDefault="0094113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6</w:t>
            </w:r>
          </w:p>
          <w:p w14:paraId="154EB3B6" w14:textId="77777777" w:rsidR="00D37E6B" w:rsidRPr="00292CE1" w:rsidRDefault="00941130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65-1.14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129" w:type="dxa"/>
            <w:vAlign w:val="center"/>
          </w:tcPr>
          <w:p w14:paraId="0750FA4E" w14:textId="77777777" w:rsidR="00D37E6B" w:rsidRPr="00292CE1" w:rsidRDefault="00941130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</w:t>
            </w:r>
          </w:p>
          <w:p w14:paraId="489F23C1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1C2B7D68" w14:textId="77777777" w:rsidR="00D37E6B" w:rsidRPr="00292CE1" w:rsidRDefault="00ED7007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3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4B76AD89" w14:textId="77777777" w:rsidR="00D37E6B" w:rsidRPr="00292CE1" w:rsidRDefault="00ED7007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58-1.47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34" w:type="dxa"/>
            <w:vAlign w:val="center"/>
          </w:tcPr>
          <w:p w14:paraId="22EC47CC" w14:textId="77777777" w:rsidR="00D37E6B" w:rsidRPr="00292CE1" w:rsidRDefault="00ED7007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4</w:t>
            </w:r>
          </w:p>
          <w:p w14:paraId="5D8B2D95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3F608A1E" w14:textId="77777777" w:rsidR="00D37E6B" w:rsidRPr="00292CE1" w:rsidRDefault="00ED7007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9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759F6455" w14:textId="77777777" w:rsidR="00D37E6B" w:rsidRPr="00292CE1" w:rsidRDefault="00ED7007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1.03</w:t>
            </w:r>
            <w:r w:rsidR="00941130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1.6</w:t>
            </w: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8" w:type="dxa"/>
            <w:vAlign w:val="center"/>
          </w:tcPr>
          <w:p w14:paraId="7ED8FCFF" w14:textId="77777777" w:rsidR="00D37E6B" w:rsidRPr="00292CE1" w:rsidRDefault="00ED7007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</w:t>
            </w:r>
          </w:p>
          <w:p w14:paraId="656EC708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941130" w:rsidRPr="00292CE1" w14:paraId="30239F33" w14:textId="77777777" w:rsidTr="00124F8A">
        <w:tc>
          <w:tcPr>
            <w:tcW w:w="1633" w:type="dxa"/>
            <w:vMerge w:val="restart"/>
          </w:tcPr>
          <w:p w14:paraId="70774C6D" w14:textId="77777777" w:rsidR="00941130" w:rsidRPr="00292CE1" w:rsidRDefault="00941130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Secondary AML</w:t>
            </w:r>
          </w:p>
        </w:tc>
        <w:tc>
          <w:tcPr>
            <w:tcW w:w="1757" w:type="dxa"/>
          </w:tcPr>
          <w:p w14:paraId="2BBBF70C" w14:textId="77777777" w:rsidR="00941130" w:rsidRPr="00292CE1" w:rsidRDefault="00941130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No</w:t>
            </w:r>
          </w:p>
        </w:tc>
        <w:tc>
          <w:tcPr>
            <w:tcW w:w="1422" w:type="dxa"/>
            <w:vAlign w:val="center"/>
          </w:tcPr>
          <w:p w14:paraId="65014E2A" w14:textId="77777777" w:rsidR="00941130" w:rsidRPr="00292CE1" w:rsidRDefault="00941130" w:rsidP="00941130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9" w:type="dxa"/>
            <w:vAlign w:val="center"/>
          </w:tcPr>
          <w:p w14:paraId="7E20940B" w14:textId="77777777" w:rsidR="00941130" w:rsidRPr="00292CE1" w:rsidRDefault="00941130" w:rsidP="00941130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42DC74B0" w14:textId="77777777" w:rsidR="00941130" w:rsidRPr="00292CE1" w:rsidRDefault="00941130" w:rsidP="00941130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34" w:type="dxa"/>
            <w:vAlign w:val="center"/>
          </w:tcPr>
          <w:p w14:paraId="1E75662C" w14:textId="77777777" w:rsidR="00941130" w:rsidRPr="00292CE1" w:rsidRDefault="00941130" w:rsidP="00941130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18DD5E7C" w14:textId="77777777" w:rsidR="00941130" w:rsidRPr="00292CE1" w:rsidRDefault="00941130" w:rsidP="00941130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98" w:type="dxa"/>
            <w:vAlign w:val="center"/>
          </w:tcPr>
          <w:p w14:paraId="7F7E6CDF" w14:textId="77777777" w:rsidR="00941130" w:rsidRPr="00292CE1" w:rsidRDefault="00941130" w:rsidP="00941130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941130" w:rsidRPr="00292CE1" w14:paraId="73E4FD4C" w14:textId="77777777" w:rsidTr="00124F8A">
        <w:tc>
          <w:tcPr>
            <w:tcW w:w="1633" w:type="dxa"/>
            <w:vMerge/>
          </w:tcPr>
          <w:p w14:paraId="619F287D" w14:textId="77777777" w:rsidR="00941130" w:rsidRPr="00292CE1" w:rsidRDefault="00941130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757" w:type="dxa"/>
          </w:tcPr>
          <w:p w14:paraId="31E12FC2" w14:textId="77777777" w:rsidR="00941130" w:rsidRPr="00292CE1" w:rsidRDefault="00941130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Yes</w:t>
            </w:r>
          </w:p>
        </w:tc>
        <w:tc>
          <w:tcPr>
            <w:tcW w:w="1422" w:type="dxa"/>
            <w:vAlign w:val="center"/>
          </w:tcPr>
          <w:p w14:paraId="26F1F1FB" w14:textId="77777777" w:rsidR="00941130" w:rsidRPr="00292CE1" w:rsidRDefault="00941130" w:rsidP="00941130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</w:t>
            </w:r>
          </w:p>
          <w:p w14:paraId="2ADCEF1F" w14:textId="77777777" w:rsidR="00941130" w:rsidRPr="00292CE1" w:rsidRDefault="00941130" w:rsidP="00941130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89-1.62)</w:t>
            </w:r>
          </w:p>
        </w:tc>
        <w:tc>
          <w:tcPr>
            <w:tcW w:w="1129" w:type="dxa"/>
            <w:vAlign w:val="center"/>
          </w:tcPr>
          <w:p w14:paraId="78CE2FEE" w14:textId="77777777" w:rsidR="00941130" w:rsidRPr="00292CE1" w:rsidRDefault="00941130" w:rsidP="00941130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3</w:t>
            </w:r>
          </w:p>
          <w:p w14:paraId="1911BC18" w14:textId="77777777" w:rsidR="00941130" w:rsidRPr="00292CE1" w:rsidRDefault="00941130" w:rsidP="00941130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5869974B" w14:textId="77777777" w:rsidR="00941130" w:rsidRPr="00292CE1" w:rsidRDefault="00941130" w:rsidP="00941130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1.57 </w:t>
            </w:r>
          </w:p>
          <w:p w14:paraId="65DE0963" w14:textId="77777777" w:rsidR="00941130" w:rsidRPr="00292CE1" w:rsidRDefault="00941130" w:rsidP="00941130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99-2.49)</w:t>
            </w:r>
          </w:p>
        </w:tc>
        <w:tc>
          <w:tcPr>
            <w:tcW w:w="1234" w:type="dxa"/>
            <w:vAlign w:val="center"/>
          </w:tcPr>
          <w:p w14:paraId="121AFF72" w14:textId="77777777" w:rsidR="00941130" w:rsidRPr="00292CE1" w:rsidRDefault="00941130" w:rsidP="00941130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6</w:t>
            </w:r>
          </w:p>
          <w:p w14:paraId="30C68225" w14:textId="77777777" w:rsidR="00941130" w:rsidRPr="00292CE1" w:rsidRDefault="00941130" w:rsidP="00941130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4A7B9517" w14:textId="77777777" w:rsidR="00941130" w:rsidRPr="00292CE1" w:rsidRDefault="00941130" w:rsidP="00941130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1.21 </w:t>
            </w:r>
          </w:p>
          <w:p w14:paraId="0213706C" w14:textId="77777777" w:rsidR="00941130" w:rsidRPr="00292CE1" w:rsidRDefault="00941130" w:rsidP="00941130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91-1.6)</w:t>
            </w:r>
          </w:p>
        </w:tc>
        <w:tc>
          <w:tcPr>
            <w:tcW w:w="1298" w:type="dxa"/>
            <w:vAlign w:val="center"/>
          </w:tcPr>
          <w:p w14:paraId="3ECC8346" w14:textId="77777777" w:rsidR="00941130" w:rsidRPr="00292CE1" w:rsidRDefault="00941130" w:rsidP="00941130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9</w:t>
            </w:r>
          </w:p>
          <w:p w14:paraId="46D4FC6F" w14:textId="77777777" w:rsidR="00941130" w:rsidRPr="00292CE1" w:rsidRDefault="00941130" w:rsidP="00941130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D37E6B" w:rsidRPr="00292CE1" w14:paraId="10AB1D2D" w14:textId="77777777" w:rsidTr="00124F8A">
        <w:tc>
          <w:tcPr>
            <w:tcW w:w="1633" w:type="dxa"/>
            <w:vMerge w:val="restart"/>
          </w:tcPr>
          <w:p w14:paraId="32D637AF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 xml:space="preserve">KPS </w:t>
            </w:r>
          </w:p>
        </w:tc>
        <w:tc>
          <w:tcPr>
            <w:tcW w:w="1757" w:type="dxa"/>
          </w:tcPr>
          <w:p w14:paraId="5F22FDC7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&lt;90</w:t>
            </w:r>
          </w:p>
        </w:tc>
        <w:tc>
          <w:tcPr>
            <w:tcW w:w="1422" w:type="dxa"/>
            <w:vAlign w:val="center"/>
          </w:tcPr>
          <w:p w14:paraId="5C6EA6E3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9" w:type="dxa"/>
            <w:vAlign w:val="center"/>
          </w:tcPr>
          <w:p w14:paraId="1C054C60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124FC6A9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34" w:type="dxa"/>
            <w:vAlign w:val="center"/>
          </w:tcPr>
          <w:p w14:paraId="1984F553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83" w:type="dxa"/>
            <w:vAlign w:val="center"/>
          </w:tcPr>
          <w:p w14:paraId="1CC41FE9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98" w:type="dxa"/>
            <w:vAlign w:val="center"/>
          </w:tcPr>
          <w:p w14:paraId="2B08EE4F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D37E6B" w:rsidRPr="00292CE1" w14:paraId="2FF97226" w14:textId="77777777" w:rsidTr="00124F8A">
        <w:tc>
          <w:tcPr>
            <w:tcW w:w="1633" w:type="dxa"/>
            <w:vMerge/>
          </w:tcPr>
          <w:p w14:paraId="0F8AFDF9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757" w:type="dxa"/>
          </w:tcPr>
          <w:p w14:paraId="623DFCE4" w14:textId="77777777" w:rsidR="00D37E6B" w:rsidRPr="00292CE1" w:rsidRDefault="00D37E6B" w:rsidP="00124F8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hAnsi="Arial" w:cs="Arial"/>
                <w:b/>
                <w:sz w:val="17"/>
                <w:szCs w:val="17"/>
              </w:rPr>
              <w:t>≥90</w:t>
            </w:r>
          </w:p>
        </w:tc>
        <w:tc>
          <w:tcPr>
            <w:tcW w:w="1422" w:type="dxa"/>
            <w:vAlign w:val="center"/>
          </w:tcPr>
          <w:p w14:paraId="7F1BA2F2" w14:textId="3B973887" w:rsidR="00D37E6B" w:rsidRPr="00292CE1" w:rsidRDefault="009F7436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3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6247223C" w14:textId="389697BD" w:rsidR="00D37E6B" w:rsidRPr="00292CE1" w:rsidRDefault="009F7436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61-1.13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129" w:type="dxa"/>
            <w:vAlign w:val="center"/>
          </w:tcPr>
          <w:p w14:paraId="5DF94F9B" w14:textId="59409796" w:rsidR="00D37E6B" w:rsidRPr="00292CE1" w:rsidRDefault="009F7436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5</w:t>
            </w:r>
          </w:p>
          <w:p w14:paraId="406FD828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1DC4511F" w14:textId="23534DA3" w:rsidR="00D37E6B" w:rsidRPr="00292CE1" w:rsidRDefault="009F7436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4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0F68DCE5" w14:textId="0848724B" w:rsidR="00D37E6B" w:rsidRPr="00292CE1" w:rsidRDefault="009F7436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0.84-2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.13)</w:t>
            </w:r>
          </w:p>
        </w:tc>
        <w:tc>
          <w:tcPr>
            <w:tcW w:w="1234" w:type="dxa"/>
            <w:vAlign w:val="center"/>
          </w:tcPr>
          <w:p w14:paraId="44EEED5F" w14:textId="09D1508A" w:rsidR="00D37E6B" w:rsidRPr="00292CE1" w:rsidRDefault="009F7436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2</w:t>
            </w:r>
          </w:p>
          <w:p w14:paraId="1D15277C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4F988EF2" w14:textId="59E3EA64" w:rsidR="00D37E6B" w:rsidRPr="00292CE1" w:rsidRDefault="009F7436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2AB0BE05" w14:textId="5A210945" w:rsidR="00D37E6B" w:rsidRPr="00292CE1" w:rsidRDefault="009F7436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(1.02-1.65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8" w:type="dxa"/>
            <w:vAlign w:val="center"/>
          </w:tcPr>
          <w:p w14:paraId="59769311" w14:textId="42DB10BF" w:rsidR="00D37E6B" w:rsidRPr="00292CE1" w:rsidRDefault="009F7436" w:rsidP="00124F8A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</w:t>
            </w:r>
          </w:p>
          <w:p w14:paraId="34F4D76E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</w:tbl>
    <w:p w14:paraId="3D4EE72F" w14:textId="77777777" w:rsidR="008A6E2D" w:rsidRPr="00292CE1" w:rsidRDefault="008A6E2D" w:rsidP="00292CE1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76813B40" w14:textId="64D76DF5" w:rsidR="00D37E6B" w:rsidRPr="00292CE1" w:rsidRDefault="00D37E6B" w:rsidP="00292CE1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r w:rsidRPr="00292CE1">
        <w:rPr>
          <w:rFonts w:ascii="Arial" w:hAnsi="Arial" w:cs="Arial"/>
          <w:b/>
          <w:sz w:val="20"/>
          <w:szCs w:val="20"/>
        </w:rPr>
        <w:t xml:space="preserve">Suppl. Table 1. </w:t>
      </w:r>
      <w:proofErr w:type="gramStart"/>
      <w:r w:rsidRPr="00292CE1">
        <w:rPr>
          <w:rFonts w:ascii="Arial" w:hAnsi="Arial" w:cs="Arial"/>
          <w:b/>
          <w:sz w:val="20"/>
          <w:szCs w:val="20"/>
        </w:rPr>
        <w:t>Multivariate analysis of outcome variables.</w:t>
      </w:r>
      <w:proofErr w:type="gramEnd"/>
      <w:r w:rsidRPr="00292CE1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292CE1">
        <w:rPr>
          <w:rFonts w:ascii="Arial" w:hAnsi="Arial" w:cs="Arial"/>
          <w:bCs/>
          <w:sz w:val="20"/>
          <w:szCs w:val="20"/>
        </w:rPr>
        <w:t>GvHD</w:t>
      </w:r>
      <w:proofErr w:type="spellEnd"/>
      <w:r w:rsidRPr="00292CE1">
        <w:rPr>
          <w:rFonts w:ascii="Arial" w:hAnsi="Arial" w:cs="Arial"/>
          <w:bCs/>
          <w:sz w:val="20"/>
          <w:szCs w:val="20"/>
        </w:rPr>
        <w:t>, graft-versus-host disease;</w:t>
      </w:r>
      <w:r w:rsidRPr="00292CE1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292CE1">
        <w:rPr>
          <w:rFonts w:ascii="Arial" w:hAnsi="Arial" w:cs="Arial"/>
          <w:sz w:val="20"/>
          <w:szCs w:val="20"/>
        </w:rPr>
        <w:t>FluMel</w:t>
      </w:r>
      <w:proofErr w:type="spellEnd"/>
      <w:r w:rsidRPr="00292CE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92CE1">
        <w:rPr>
          <w:rFonts w:ascii="Arial" w:hAnsi="Arial" w:cs="Arial"/>
          <w:sz w:val="20"/>
          <w:szCs w:val="20"/>
        </w:rPr>
        <w:t>fludarabine</w:t>
      </w:r>
      <w:proofErr w:type="spellEnd"/>
      <w:r w:rsidRPr="00292CE1">
        <w:rPr>
          <w:rFonts w:ascii="Arial" w:hAnsi="Arial" w:cs="Arial"/>
          <w:sz w:val="20"/>
          <w:szCs w:val="20"/>
        </w:rPr>
        <w:t>/</w:t>
      </w:r>
      <w:proofErr w:type="spellStart"/>
      <w:r w:rsidRPr="00292CE1">
        <w:rPr>
          <w:rFonts w:ascii="Arial" w:hAnsi="Arial" w:cs="Arial"/>
          <w:sz w:val="20"/>
          <w:szCs w:val="20"/>
        </w:rPr>
        <w:t>melphalan</w:t>
      </w:r>
      <w:proofErr w:type="spellEnd"/>
      <w:r w:rsidRPr="00292CE1">
        <w:rPr>
          <w:rFonts w:ascii="Arial" w:hAnsi="Arial" w:cs="Arial"/>
          <w:sz w:val="20"/>
          <w:szCs w:val="20"/>
        </w:rPr>
        <w:t xml:space="preserve">; FBM, </w:t>
      </w:r>
      <w:proofErr w:type="spellStart"/>
      <w:r w:rsidRPr="00292CE1">
        <w:rPr>
          <w:rFonts w:ascii="Arial" w:hAnsi="Arial" w:cs="Arial"/>
          <w:sz w:val="20"/>
          <w:szCs w:val="20"/>
        </w:rPr>
        <w:t>fludarabine</w:t>
      </w:r>
      <w:proofErr w:type="spellEnd"/>
      <w:r w:rsidRPr="00292CE1">
        <w:rPr>
          <w:rFonts w:ascii="Arial" w:hAnsi="Arial" w:cs="Arial"/>
          <w:sz w:val="20"/>
          <w:szCs w:val="20"/>
        </w:rPr>
        <w:t>/BCNU/</w:t>
      </w:r>
      <w:proofErr w:type="spellStart"/>
      <w:r w:rsidRPr="00292CE1">
        <w:rPr>
          <w:rFonts w:ascii="Arial" w:hAnsi="Arial" w:cs="Arial"/>
          <w:sz w:val="20"/>
          <w:szCs w:val="20"/>
        </w:rPr>
        <w:t>melphalan</w:t>
      </w:r>
      <w:proofErr w:type="spellEnd"/>
      <w:r w:rsidRPr="00292CE1">
        <w:rPr>
          <w:rFonts w:ascii="Arial" w:hAnsi="Arial" w:cs="Arial"/>
          <w:sz w:val="20"/>
          <w:szCs w:val="20"/>
        </w:rPr>
        <w:t xml:space="preserve">; FTM, </w:t>
      </w:r>
      <w:proofErr w:type="spellStart"/>
      <w:r w:rsidRPr="00292CE1">
        <w:rPr>
          <w:rFonts w:ascii="Arial" w:hAnsi="Arial" w:cs="Arial"/>
          <w:sz w:val="20"/>
          <w:szCs w:val="20"/>
        </w:rPr>
        <w:t>fludarabine</w:t>
      </w:r>
      <w:proofErr w:type="spellEnd"/>
      <w:r w:rsidRPr="00292CE1">
        <w:rPr>
          <w:rFonts w:ascii="Arial" w:hAnsi="Arial" w:cs="Arial"/>
          <w:sz w:val="20"/>
          <w:szCs w:val="20"/>
        </w:rPr>
        <w:t>/</w:t>
      </w:r>
      <w:proofErr w:type="spellStart"/>
      <w:r w:rsidRPr="00292CE1">
        <w:rPr>
          <w:rFonts w:ascii="Arial" w:hAnsi="Arial" w:cs="Arial"/>
          <w:sz w:val="20"/>
          <w:szCs w:val="20"/>
        </w:rPr>
        <w:t>thiotepa</w:t>
      </w:r>
      <w:proofErr w:type="spellEnd"/>
      <w:r w:rsidRPr="00292CE1">
        <w:rPr>
          <w:rFonts w:ascii="Arial" w:hAnsi="Arial" w:cs="Arial"/>
          <w:sz w:val="20"/>
          <w:szCs w:val="20"/>
        </w:rPr>
        <w:t>/</w:t>
      </w:r>
      <w:proofErr w:type="spellStart"/>
      <w:r w:rsidRPr="00292CE1">
        <w:rPr>
          <w:rFonts w:ascii="Arial" w:hAnsi="Arial" w:cs="Arial"/>
          <w:sz w:val="20"/>
          <w:szCs w:val="20"/>
        </w:rPr>
        <w:t>melphalan</w:t>
      </w:r>
      <w:proofErr w:type="spellEnd"/>
      <w:r w:rsidRPr="00292CE1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292CE1">
        <w:rPr>
          <w:rFonts w:ascii="Arial" w:hAnsi="Arial" w:cs="Arial"/>
          <w:sz w:val="20"/>
          <w:szCs w:val="20"/>
        </w:rPr>
        <w:t>aGvHD</w:t>
      </w:r>
      <w:proofErr w:type="spellEnd"/>
      <w:r w:rsidRPr="00292CE1">
        <w:rPr>
          <w:rFonts w:ascii="Arial" w:hAnsi="Arial" w:cs="Arial"/>
          <w:sz w:val="20"/>
          <w:szCs w:val="20"/>
        </w:rPr>
        <w:t xml:space="preserve">, acute graft-versus-host disease; </w:t>
      </w:r>
      <w:proofErr w:type="spellStart"/>
      <w:r w:rsidRPr="00292CE1">
        <w:rPr>
          <w:rFonts w:ascii="Arial" w:hAnsi="Arial" w:cs="Arial"/>
          <w:sz w:val="20"/>
          <w:szCs w:val="20"/>
        </w:rPr>
        <w:t>cGvHD</w:t>
      </w:r>
      <w:proofErr w:type="spellEnd"/>
      <w:r w:rsidRPr="00292CE1">
        <w:rPr>
          <w:rFonts w:ascii="Arial" w:hAnsi="Arial" w:cs="Arial"/>
          <w:sz w:val="20"/>
          <w:szCs w:val="20"/>
        </w:rPr>
        <w:t xml:space="preserve">, chronic graft-versus-host disease; HR, hazard ratio; CI, confidence interval; AML, acute myeloid leukemia; MSD, matched sibling donor; UD, unrelated donor; KPS, </w:t>
      </w:r>
      <w:proofErr w:type="spellStart"/>
      <w:r w:rsidRPr="00292CE1">
        <w:rPr>
          <w:rFonts w:ascii="Arial" w:hAnsi="Arial" w:cs="Arial"/>
          <w:sz w:val="20"/>
          <w:szCs w:val="20"/>
        </w:rPr>
        <w:t>Karnofsky</w:t>
      </w:r>
      <w:proofErr w:type="spellEnd"/>
      <w:r w:rsidRPr="00292CE1">
        <w:rPr>
          <w:rFonts w:ascii="Arial" w:hAnsi="Arial" w:cs="Arial"/>
          <w:sz w:val="20"/>
          <w:szCs w:val="20"/>
        </w:rPr>
        <w:t xml:space="preserve"> performance score; Don</w:t>
      </w:r>
      <w:proofErr w:type="gramStart"/>
      <w:r w:rsidRPr="00292CE1">
        <w:rPr>
          <w:rFonts w:ascii="Arial" w:hAnsi="Arial" w:cs="Arial"/>
          <w:sz w:val="20"/>
          <w:szCs w:val="20"/>
        </w:rPr>
        <w:t>.,</w:t>
      </w:r>
      <w:proofErr w:type="gramEnd"/>
      <w:r w:rsidRPr="00292CE1">
        <w:rPr>
          <w:rFonts w:ascii="Arial" w:hAnsi="Arial" w:cs="Arial"/>
          <w:sz w:val="20"/>
          <w:szCs w:val="20"/>
        </w:rPr>
        <w:t xml:space="preserve"> donor; CMV, cytomegalovirus; neg., negative; pos., positive; NA, not assessed. </w:t>
      </w:r>
      <w:r w:rsidRPr="00292CE1">
        <w:rPr>
          <w:rFonts w:ascii="Arial" w:hAnsi="Arial" w:cs="Arial"/>
          <w:color w:val="000000"/>
          <w:sz w:val="20"/>
          <w:szCs w:val="20"/>
        </w:rPr>
        <w:t xml:space="preserve">Centre effect or “frailty” was taken into account. </w:t>
      </w:r>
      <w:r w:rsidR="000F4FE3" w:rsidRPr="00292CE1">
        <w:rPr>
          <w:rFonts w:ascii="Arial" w:hAnsi="Arial" w:cs="Arial"/>
          <w:color w:val="000000"/>
          <w:sz w:val="20"/>
          <w:szCs w:val="20"/>
        </w:rPr>
        <w:t xml:space="preserve"> Year of </w:t>
      </w:r>
      <w:proofErr w:type="spellStart"/>
      <w:r w:rsidR="000F4FE3" w:rsidRPr="00292CE1">
        <w:rPr>
          <w:rFonts w:ascii="Arial" w:hAnsi="Arial" w:cs="Arial"/>
          <w:color w:val="000000"/>
          <w:sz w:val="20"/>
          <w:szCs w:val="20"/>
        </w:rPr>
        <w:t>allo</w:t>
      </w:r>
      <w:proofErr w:type="spellEnd"/>
      <w:r w:rsidR="000F4FE3" w:rsidRPr="00292CE1">
        <w:rPr>
          <w:rFonts w:ascii="Arial" w:hAnsi="Arial" w:cs="Arial"/>
          <w:color w:val="000000"/>
          <w:sz w:val="20"/>
          <w:szCs w:val="20"/>
        </w:rPr>
        <w:t>-HCT was included as integer and not as continuous variable. The HR</w:t>
      </w:r>
      <w:r w:rsidR="006354FF">
        <w:rPr>
          <w:rFonts w:ascii="Arial" w:hAnsi="Arial" w:cs="Arial"/>
          <w:color w:val="000000"/>
          <w:sz w:val="20"/>
          <w:szCs w:val="20"/>
        </w:rPr>
        <w:t xml:space="preserve"> of years of allo-HCT</w:t>
      </w:r>
      <w:bookmarkStart w:id="0" w:name="_GoBack"/>
      <w:bookmarkEnd w:id="0"/>
      <w:r w:rsidR="000F4FE3" w:rsidRPr="00292CE1">
        <w:rPr>
          <w:rFonts w:ascii="Arial" w:hAnsi="Arial" w:cs="Arial"/>
          <w:color w:val="000000"/>
          <w:sz w:val="20"/>
          <w:szCs w:val="20"/>
        </w:rPr>
        <w:t xml:space="preserve"> was calculated corresponding to an increase of 3 years. Patients were censored at 2 years of follow up.</w:t>
      </w:r>
      <w:r w:rsidRPr="00292CE1">
        <w:rPr>
          <w:rFonts w:ascii="Arial" w:hAnsi="Arial" w:cs="Arial"/>
          <w:color w:val="000000"/>
          <w:sz w:val="20"/>
          <w:szCs w:val="20"/>
        </w:rPr>
        <w:br w:type="page"/>
      </w:r>
    </w:p>
    <w:p w14:paraId="56CB05B4" w14:textId="77777777" w:rsidR="00D37E6B" w:rsidRPr="00292CE1" w:rsidRDefault="00D37E6B" w:rsidP="00D37E6B">
      <w:pPr>
        <w:spacing w:line="480" w:lineRule="auto"/>
        <w:rPr>
          <w:rFonts w:ascii="Arial" w:hAnsi="Arial" w:cs="Arial"/>
          <w:sz w:val="18"/>
          <w:szCs w:val="18"/>
        </w:rPr>
      </w:pPr>
    </w:p>
    <w:p w14:paraId="45A6A32E" w14:textId="77777777" w:rsidR="00D37E6B" w:rsidRPr="00292CE1" w:rsidRDefault="00D37E6B" w:rsidP="00D37E6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92CE1">
        <w:rPr>
          <w:rFonts w:ascii="Arial" w:hAnsi="Arial" w:cs="Arial"/>
          <w:b/>
          <w:sz w:val="22"/>
          <w:szCs w:val="22"/>
        </w:rPr>
        <w:t>Suppl. Table 2</w:t>
      </w:r>
    </w:p>
    <w:tbl>
      <w:tblPr>
        <w:tblW w:w="843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0"/>
        <w:gridCol w:w="1350"/>
        <w:gridCol w:w="1260"/>
        <w:gridCol w:w="1014"/>
        <w:gridCol w:w="1304"/>
      </w:tblGrid>
      <w:tr w:rsidR="00D37E6B" w:rsidRPr="00292CE1" w14:paraId="7A0D7FD7" w14:textId="77777777" w:rsidTr="00124F8A">
        <w:trPr>
          <w:trHeight w:val="315"/>
        </w:trPr>
        <w:tc>
          <w:tcPr>
            <w:tcW w:w="3510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4CEFEEB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41643BB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2CE1">
              <w:rPr>
                <w:rFonts w:ascii="Arial" w:hAnsi="Arial" w:cs="Arial"/>
                <w:b/>
                <w:sz w:val="18"/>
                <w:szCs w:val="18"/>
              </w:rPr>
              <w:t>Entire cohort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53125EA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292CE1">
              <w:rPr>
                <w:rFonts w:ascii="Arial" w:hAnsi="Arial" w:cs="Arial"/>
                <w:b/>
                <w:sz w:val="18"/>
                <w:szCs w:val="18"/>
              </w:rPr>
              <w:t>FluMel</w:t>
            </w:r>
            <w:proofErr w:type="spellEnd"/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98858B3" w14:textId="77777777" w:rsidR="00D37E6B" w:rsidRPr="00292CE1" w:rsidRDefault="00D37E6B" w:rsidP="00124F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2CE1">
              <w:rPr>
                <w:rFonts w:ascii="Arial" w:hAnsi="Arial" w:cs="Arial"/>
                <w:b/>
                <w:sz w:val="18"/>
                <w:szCs w:val="18"/>
              </w:rPr>
              <w:t>FBM/FTM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BFAAEF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p-value</w:t>
            </w:r>
          </w:p>
        </w:tc>
      </w:tr>
      <w:tr w:rsidR="00D37E6B" w:rsidRPr="00292CE1" w14:paraId="110CEB55" w14:textId="77777777" w:rsidTr="00124F8A">
        <w:trPr>
          <w:trHeight w:val="315"/>
        </w:trPr>
        <w:tc>
          <w:tcPr>
            <w:tcW w:w="3510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EE6652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D84483" w14:textId="08599E30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="00490425" w:rsidRPr="00292CE1">
              <w:rPr>
                <w:rFonts w:ascii="Arial" w:hAnsi="Arial" w:cs="Arial"/>
                <w:b/>
                <w:sz w:val="18"/>
                <w:szCs w:val="18"/>
              </w:rPr>
              <w:t>272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C91EA6" w14:textId="133C1DF9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="00490425" w:rsidRPr="00292CE1">
              <w:rPr>
                <w:rFonts w:ascii="Arial" w:hAnsi="Arial" w:cs="Arial"/>
                <w:b/>
                <w:sz w:val="18"/>
                <w:szCs w:val="18"/>
              </w:rPr>
              <w:t>002</w:t>
            </w:r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A97D9B" w14:textId="6C97AB70" w:rsidR="00D37E6B" w:rsidRPr="00292CE1" w:rsidRDefault="00490425" w:rsidP="00124F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hAnsi="Arial" w:cs="Arial"/>
                <w:b/>
                <w:sz w:val="18"/>
                <w:szCs w:val="18"/>
              </w:rPr>
              <w:t>270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4458BC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D37E6B" w:rsidRPr="00292CE1" w14:paraId="11B14CCA" w14:textId="77777777" w:rsidTr="00124F8A">
        <w:trPr>
          <w:trHeight w:val="300"/>
        </w:trPr>
        <w:tc>
          <w:tcPr>
            <w:tcW w:w="351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CD6D9" w14:textId="77777777" w:rsidR="00D37E6B" w:rsidRPr="00292CE1" w:rsidRDefault="00D37E6B" w:rsidP="00124F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Total </w:t>
            </w:r>
            <w:proofErr w:type="spellStart"/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eaths</w:t>
            </w:r>
            <w:proofErr w:type="spellEnd"/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% of patients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B1ACB" w14:textId="2EA3AE94" w:rsidR="00D37E6B" w:rsidRPr="00292CE1" w:rsidRDefault="00490425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6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37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FE764" w14:textId="0511D2BD" w:rsidR="00D37E6B" w:rsidRPr="00292CE1" w:rsidRDefault="00490425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92 (41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CB4BA" w14:textId="603316FB" w:rsidR="00D37E6B" w:rsidRPr="00292CE1" w:rsidRDefault="00490425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4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31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</w:tcPr>
          <w:p w14:paraId="538E35C3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D37E6B" w:rsidRPr="00292CE1" w14:paraId="60128607" w14:textId="77777777" w:rsidTr="00124F8A">
        <w:trPr>
          <w:trHeight w:val="300"/>
        </w:trPr>
        <w:tc>
          <w:tcPr>
            <w:tcW w:w="35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97C8" w14:textId="77777777" w:rsidR="00D37E6B" w:rsidRPr="00292CE1" w:rsidRDefault="00D37E6B" w:rsidP="00124F8A">
            <w:pPr>
              <w:keepNext/>
              <w:keepLines/>
              <w:spacing w:before="200"/>
              <w:outlineLvl w:val="5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Allo-HCT </w:t>
            </w:r>
            <w:proofErr w:type="spellStart"/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elated</w:t>
            </w:r>
            <w:proofErr w:type="spellEnd"/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A88D" w14:textId="4E721076" w:rsidR="00D37E6B" w:rsidRPr="00292CE1" w:rsidRDefault="00E06490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8 (44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FB59" w14:textId="7C4348B4" w:rsidR="00D37E6B" w:rsidRPr="00292CE1" w:rsidRDefault="00E06490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1 (44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3BCF" w14:textId="2706E357" w:rsidR="00D37E6B" w:rsidRPr="00292CE1" w:rsidRDefault="00E06490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 (46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nil"/>
            </w:tcBorders>
          </w:tcPr>
          <w:p w14:paraId="017E29B4" w14:textId="44AB8B5A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</w:t>
            </w:r>
            <w:r w:rsidR="00490425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7</w:t>
            </w:r>
          </w:p>
        </w:tc>
      </w:tr>
      <w:tr w:rsidR="00D37E6B" w:rsidRPr="00292CE1" w14:paraId="53CFC5FA" w14:textId="77777777" w:rsidTr="00124F8A">
        <w:trPr>
          <w:trHeight w:val="300"/>
        </w:trPr>
        <w:tc>
          <w:tcPr>
            <w:tcW w:w="3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97C1" w14:textId="77777777" w:rsidR="00D37E6B" w:rsidRPr="00292CE1" w:rsidRDefault="00D37E6B" w:rsidP="00124F8A">
            <w:pPr>
              <w:keepNext/>
              <w:keepLines/>
              <w:spacing w:before="200"/>
              <w:outlineLvl w:val="5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Relapse or progression of original disease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AAEC" w14:textId="3D4EEC96" w:rsidR="00D37E6B" w:rsidRPr="00292CE1" w:rsidRDefault="00E06490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9 (42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D11C" w14:textId="5D07D10D" w:rsidR="00D37E6B" w:rsidRPr="00292CE1" w:rsidRDefault="00E06490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6 (42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13E9" w14:textId="5E1D75ED" w:rsidR="00D37E6B" w:rsidRPr="00292CE1" w:rsidRDefault="00E06490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3 (41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304" w:type="dxa"/>
            <w:vMerge/>
            <w:tcBorders>
              <w:left w:val="nil"/>
            </w:tcBorders>
          </w:tcPr>
          <w:p w14:paraId="3E0EAB56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D37E6B" w:rsidRPr="00292CE1" w14:paraId="7BF028BA" w14:textId="77777777" w:rsidTr="00124F8A">
        <w:trPr>
          <w:trHeight w:val="300"/>
        </w:trPr>
        <w:tc>
          <w:tcPr>
            <w:tcW w:w="3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E973" w14:textId="77777777" w:rsidR="00D37E6B" w:rsidRPr="00292CE1" w:rsidRDefault="00D37E6B" w:rsidP="00124F8A">
            <w:pPr>
              <w:keepNext/>
              <w:keepLines/>
              <w:spacing w:before="200"/>
              <w:outlineLvl w:val="5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condary</w:t>
            </w:r>
            <w:proofErr w:type="spellEnd"/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alignancy</w:t>
            </w:r>
            <w:proofErr w:type="spellEnd"/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D49E" w14:textId="30CB3C5A" w:rsidR="00D37E6B" w:rsidRPr="00292CE1" w:rsidRDefault="00E06490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 (4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8431" w14:textId="0E209675" w:rsidR="00D37E6B" w:rsidRPr="00292CE1" w:rsidRDefault="00490425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 (3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40FE" w14:textId="7F169DE5" w:rsidR="00D37E6B" w:rsidRPr="00292CE1" w:rsidRDefault="00490425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 (4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304" w:type="dxa"/>
            <w:vMerge/>
            <w:tcBorders>
              <w:left w:val="nil"/>
            </w:tcBorders>
          </w:tcPr>
          <w:p w14:paraId="17D9070C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D37E6B" w:rsidRPr="00292CE1" w14:paraId="55F0186E" w14:textId="77777777" w:rsidTr="00124F8A">
        <w:trPr>
          <w:trHeight w:val="300"/>
        </w:trPr>
        <w:tc>
          <w:tcPr>
            <w:tcW w:w="3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71D0" w14:textId="77777777" w:rsidR="00D37E6B" w:rsidRPr="00292CE1" w:rsidRDefault="00D37E6B" w:rsidP="00124F8A">
            <w:pPr>
              <w:keepNext/>
              <w:keepLines/>
              <w:spacing w:before="200"/>
              <w:outlineLvl w:val="5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Other</w:t>
            </w:r>
            <w:proofErr w:type="spellEnd"/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175A" w14:textId="6EA33FA8" w:rsidR="00D37E6B" w:rsidRPr="00292CE1" w:rsidRDefault="00490425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4 (10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828D" w14:textId="61BBF52A" w:rsidR="00D37E6B" w:rsidRPr="00292CE1" w:rsidRDefault="00E06490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 (10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5787" w14:textId="1A8AFDEC" w:rsidR="00D37E6B" w:rsidRPr="00292CE1" w:rsidRDefault="00E06490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 (9</w:t>
            </w:r>
            <w:r w:rsidR="00D37E6B"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304" w:type="dxa"/>
            <w:vMerge/>
            <w:tcBorders>
              <w:left w:val="nil"/>
            </w:tcBorders>
          </w:tcPr>
          <w:p w14:paraId="70ADC875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D37E6B" w:rsidRPr="00292CE1" w14:paraId="38E5F53B" w14:textId="77777777" w:rsidTr="00124F8A">
        <w:trPr>
          <w:trHeight w:val="31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0B66" w14:textId="77777777" w:rsidR="00D37E6B" w:rsidRPr="00292CE1" w:rsidRDefault="00D37E6B" w:rsidP="00124F8A">
            <w:pPr>
              <w:keepNext/>
              <w:keepLines/>
              <w:spacing w:before="200"/>
              <w:outlineLvl w:val="5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issing</w:t>
            </w:r>
            <w:proofErr w:type="spellEnd"/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4748" w14:textId="799EF873" w:rsidR="00D37E6B" w:rsidRPr="00292CE1" w:rsidRDefault="00490425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7F7C" w14:textId="0E85668F" w:rsidR="00D37E6B" w:rsidRPr="00292CE1" w:rsidRDefault="00E06490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61EE" w14:textId="6CC29652" w:rsidR="00D37E6B" w:rsidRPr="00292CE1" w:rsidRDefault="00E06490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292CE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1304" w:type="dxa"/>
            <w:vMerge/>
            <w:tcBorders>
              <w:left w:val="nil"/>
            </w:tcBorders>
          </w:tcPr>
          <w:p w14:paraId="2247D5E8" w14:textId="77777777" w:rsidR="00D37E6B" w:rsidRPr="00292CE1" w:rsidRDefault="00D37E6B" w:rsidP="00124F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</w:tbl>
    <w:p w14:paraId="68FDAB01" w14:textId="77777777" w:rsidR="00D37E6B" w:rsidRPr="00292CE1" w:rsidRDefault="00D37E6B" w:rsidP="00D37E6B">
      <w:pPr>
        <w:spacing w:line="480" w:lineRule="auto"/>
        <w:rPr>
          <w:rFonts w:ascii="Arial" w:hAnsi="Arial" w:cs="Arial"/>
          <w:sz w:val="18"/>
          <w:szCs w:val="18"/>
        </w:rPr>
      </w:pPr>
    </w:p>
    <w:p w14:paraId="30BAFF8A" w14:textId="24205FFB" w:rsidR="00F724E2" w:rsidRPr="00D52350" w:rsidRDefault="00D37E6B" w:rsidP="00D52350">
      <w:pPr>
        <w:spacing w:line="480" w:lineRule="auto"/>
        <w:rPr>
          <w:rFonts w:ascii="Arial" w:hAnsi="Arial" w:cs="Arial"/>
          <w:b/>
        </w:rPr>
      </w:pPr>
      <w:r w:rsidRPr="00292CE1">
        <w:rPr>
          <w:rFonts w:ascii="Arial" w:hAnsi="Arial" w:cs="Arial"/>
          <w:b/>
          <w:color w:val="000000"/>
          <w:sz w:val="20"/>
          <w:szCs w:val="20"/>
        </w:rPr>
        <w:t xml:space="preserve">Suppl. Table 2. </w:t>
      </w:r>
      <w:proofErr w:type="gramStart"/>
      <w:r w:rsidRPr="00292CE1">
        <w:rPr>
          <w:rFonts w:ascii="Arial" w:hAnsi="Arial" w:cs="Arial"/>
          <w:b/>
          <w:color w:val="000000"/>
          <w:sz w:val="20"/>
          <w:szCs w:val="20"/>
        </w:rPr>
        <w:t>Cause of death.</w:t>
      </w:r>
      <w:proofErr w:type="gramEnd"/>
      <w:r w:rsidRPr="00292CE1">
        <w:rPr>
          <w:rFonts w:ascii="Arial" w:hAnsi="Arial" w:cs="Arial"/>
          <w:color w:val="000000"/>
          <w:sz w:val="20"/>
          <w:szCs w:val="20"/>
        </w:rPr>
        <w:t xml:space="preserve"> N, total patient number; </w:t>
      </w:r>
      <w:proofErr w:type="spellStart"/>
      <w:r w:rsidRPr="00292CE1">
        <w:rPr>
          <w:rFonts w:ascii="Arial" w:hAnsi="Arial" w:cs="Arial"/>
          <w:color w:val="000000"/>
          <w:sz w:val="20"/>
          <w:szCs w:val="20"/>
        </w:rPr>
        <w:t>allo</w:t>
      </w:r>
      <w:proofErr w:type="spellEnd"/>
      <w:r w:rsidRPr="00292CE1">
        <w:rPr>
          <w:rFonts w:ascii="Arial" w:hAnsi="Arial" w:cs="Arial"/>
          <w:color w:val="000000"/>
          <w:sz w:val="20"/>
          <w:szCs w:val="20"/>
        </w:rPr>
        <w:t xml:space="preserve">-HCT, allogeneic hematopoietic cell transplantation; </w:t>
      </w:r>
      <w:proofErr w:type="spellStart"/>
      <w:r w:rsidRPr="00292CE1">
        <w:rPr>
          <w:rFonts w:ascii="Arial" w:hAnsi="Arial" w:cs="Arial"/>
          <w:sz w:val="20"/>
          <w:szCs w:val="20"/>
        </w:rPr>
        <w:t>FluMel</w:t>
      </w:r>
      <w:proofErr w:type="spellEnd"/>
      <w:r w:rsidRPr="00292CE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92CE1">
        <w:rPr>
          <w:rFonts w:ascii="Arial" w:hAnsi="Arial" w:cs="Arial"/>
          <w:sz w:val="20"/>
          <w:szCs w:val="20"/>
        </w:rPr>
        <w:t>fludarabine</w:t>
      </w:r>
      <w:proofErr w:type="spellEnd"/>
      <w:r w:rsidRPr="00292CE1">
        <w:rPr>
          <w:rFonts w:ascii="Arial" w:hAnsi="Arial" w:cs="Arial"/>
          <w:sz w:val="20"/>
          <w:szCs w:val="20"/>
        </w:rPr>
        <w:t>/</w:t>
      </w:r>
      <w:proofErr w:type="spellStart"/>
      <w:r w:rsidRPr="00292CE1">
        <w:rPr>
          <w:rFonts w:ascii="Arial" w:hAnsi="Arial" w:cs="Arial"/>
          <w:sz w:val="20"/>
          <w:szCs w:val="20"/>
        </w:rPr>
        <w:t>melphalan</w:t>
      </w:r>
      <w:proofErr w:type="spellEnd"/>
      <w:r w:rsidRPr="00292CE1">
        <w:rPr>
          <w:rFonts w:ascii="Arial" w:hAnsi="Arial" w:cs="Arial"/>
          <w:sz w:val="20"/>
          <w:szCs w:val="20"/>
        </w:rPr>
        <w:t xml:space="preserve">; FBM, </w:t>
      </w:r>
      <w:proofErr w:type="spellStart"/>
      <w:r w:rsidRPr="00292CE1">
        <w:rPr>
          <w:rFonts w:ascii="Arial" w:hAnsi="Arial" w:cs="Arial"/>
          <w:sz w:val="20"/>
          <w:szCs w:val="20"/>
        </w:rPr>
        <w:t>fludarabine</w:t>
      </w:r>
      <w:proofErr w:type="spellEnd"/>
      <w:r w:rsidRPr="00292CE1">
        <w:rPr>
          <w:rFonts w:ascii="Arial" w:hAnsi="Arial" w:cs="Arial"/>
          <w:sz w:val="20"/>
          <w:szCs w:val="20"/>
        </w:rPr>
        <w:t>/BCNU/</w:t>
      </w:r>
      <w:proofErr w:type="spellStart"/>
      <w:r w:rsidRPr="00292CE1">
        <w:rPr>
          <w:rFonts w:ascii="Arial" w:hAnsi="Arial" w:cs="Arial"/>
          <w:sz w:val="20"/>
          <w:szCs w:val="20"/>
        </w:rPr>
        <w:t>melphalan</w:t>
      </w:r>
      <w:proofErr w:type="spellEnd"/>
      <w:r w:rsidRPr="00292CE1">
        <w:rPr>
          <w:rFonts w:ascii="Arial" w:hAnsi="Arial" w:cs="Arial"/>
          <w:sz w:val="20"/>
          <w:szCs w:val="20"/>
        </w:rPr>
        <w:t xml:space="preserve">; FTM, </w:t>
      </w:r>
      <w:proofErr w:type="spellStart"/>
      <w:r w:rsidRPr="00292CE1">
        <w:rPr>
          <w:rFonts w:ascii="Arial" w:hAnsi="Arial" w:cs="Arial"/>
          <w:sz w:val="20"/>
          <w:szCs w:val="20"/>
        </w:rPr>
        <w:t>fludarabine</w:t>
      </w:r>
      <w:proofErr w:type="spellEnd"/>
      <w:r w:rsidRPr="00292CE1">
        <w:rPr>
          <w:rFonts w:ascii="Arial" w:hAnsi="Arial" w:cs="Arial"/>
          <w:sz w:val="20"/>
          <w:szCs w:val="20"/>
        </w:rPr>
        <w:t>/</w:t>
      </w:r>
      <w:proofErr w:type="spellStart"/>
      <w:r w:rsidRPr="00292CE1">
        <w:rPr>
          <w:rFonts w:ascii="Arial" w:hAnsi="Arial" w:cs="Arial"/>
          <w:sz w:val="20"/>
          <w:szCs w:val="20"/>
        </w:rPr>
        <w:t>thiotepa</w:t>
      </w:r>
      <w:proofErr w:type="spellEnd"/>
      <w:r w:rsidRPr="00292CE1">
        <w:rPr>
          <w:rFonts w:ascii="Arial" w:hAnsi="Arial" w:cs="Arial"/>
          <w:sz w:val="20"/>
          <w:szCs w:val="20"/>
        </w:rPr>
        <w:t>/</w:t>
      </w:r>
      <w:proofErr w:type="spellStart"/>
      <w:r w:rsidRPr="00292CE1">
        <w:rPr>
          <w:rFonts w:ascii="Arial" w:hAnsi="Arial" w:cs="Arial"/>
          <w:sz w:val="20"/>
          <w:szCs w:val="20"/>
        </w:rPr>
        <w:t>melphalan</w:t>
      </w:r>
      <w:proofErr w:type="spellEnd"/>
      <w:r w:rsidRPr="00292CE1">
        <w:rPr>
          <w:rFonts w:ascii="Arial" w:hAnsi="Arial" w:cs="Arial"/>
          <w:sz w:val="20"/>
          <w:szCs w:val="20"/>
        </w:rPr>
        <w:t>.</w:t>
      </w:r>
    </w:p>
    <w:sectPr w:rsidR="00F724E2" w:rsidRPr="00D52350" w:rsidSect="00292CE1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E6B"/>
    <w:rsid w:val="000F4FE3"/>
    <w:rsid w:val="00102047"/>
    <w:rsid w:val="00124F8A"/>
    <w:rsid w:val="001B5D29"/>
    <w:rsid w:val="001E3D43"/>
    <w:rsid w:val="00292CE1"/>
    <w:rsid w:val="003A07FD"/>
    <w:rsid w:val="003A593D"/>
    <w:rsid w:val="00490425"/>
    <w:rsid w:val="004D1176"/>
    <w:rsid w:val="00545A32"/>
    <w:rsid w:val="00545CA5"/>
    <w:rsid w:val="006354FF"/>
    <w:rsid w:val="008A6E2D"/>
    <w:rsid w:val="00941130"/>
    <w:rsid w:val="009F7436"/>
    <w:rsid w:val="00AA7E40"/>
    <w:rsid w:val="00AF35DF"/>
    <w:rsid w:val="00CF760C"/>
    <w:rsid w:val="00D31170"/>
    <w:rsid w:val="00D37E6B"/>
    <w:rsid w:val="00D52350"/>
    <w:rsid w:val="00DC75FA"/>
    <w:rsid w:val="00E06490"/>
    <w:rsid w:val="00EA3AAD"/>
    <w:rsid w:val="00ED7007"/>
    <w:rsid w:val="00F7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321E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E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A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A3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E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A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A3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6</Characters>
  <Application>Microsoft Macintosh Word</Application>
  <DocSecurity>0</DocSecurity>
  <Lines>18</Lines>
  <Paragraphs>5</Paragraphs>
  <ScaleCrop>false</ScaleCrop>
  <Company>Stanford University</Company>
  <LinksUpToDate>false</LinksUpToDate>
  <CharactersWithSpaces>2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lio Jesus Duque Afonso</dc:creator>
  <cp:keywords/>
  <dc:description/>
  <cp:lastModifiedBy>Atilio Jesus Duque Afonso</cp:lastModifiedBy>
  <cp:revision>4</cp:revision>
  <dcterms:created xsi:type="dcterms:W3CDTF">2023-09-22T20:28:00Z</dcterms:created>
  <dcterms:modified xsi:type="dcterms:W3CDTF">2023-09-22T21:38:00Z</dcterms:modified>
</cp:coreProperties>
</file>